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6BE" w:rsidRDefault="007616BE" w:rsidP="007616BE">
      <w:pPr>
        <w:rPr>
          <w:rFonts w:ascii="Times New Roman" w:eastAsia="Times New Roman" w:hAnsi="Times New Roman"/>
          <w:b/>
          <w:bCs/>
          <w:sz w:val="20"/>
          <w:szCs w:val="24"/>
          <w:lang w:val="en-GB" w:eastAsia="pl-PL"/>
        </w:rPr>
      </w:pPr>
      <w:r>
        <w:rPr>
          <w:rFonts w:ascii="Times New Roman" w:eastAsia="Times New Roman" w:hAnsi="Times New Roman"/>
          <w:b/>
          <w:sz w:val="20"/>
          <w:szCs w:val="24"/>
          <w:lang w:val="en-GB" w:eastAsia="pl-PL"/>
        </w:rPr>
        <w:t xml:space="preserve">Additional file 1: </w:t>
      </w:r>
      <w:r>
        <w:rPr>
          <w:rFonts w:ascii="Times New Roman" w:eastAsia="Times New Roman" w:hAnsi="Times New Roman"/>
          <w:b/>
          <w:sz w:val="20"/>
          <w:szCs w:val="24"/>
          <w:lang w:val="en-GB" w:eastAsia="pl-PL"/>
        </w:rPr>
        <w:t xml:space="preserve">Table </w:t>
      </w:r>
      <w:r>
        <w:rPr>
          <w:rFonts w:ascii="Times New Roman" w:eastAsia="Times New Roman" w:hAnsi="Times New Roman"/>
          <w:b/>
          <w:sz w:val="20"/>
          <w:szCs w:val="24"/>
          <w:lang w:val="en-GB" w:eastAsia="pl-PL"/>
        </w:rPr>
        <w:t>S1</w:t>
      </w:r>
      <w:r>
        <w:rPr>
          <w:rFonts w:ascii="Times New Roman" w:eastAsia="Times New Roman" w:hAnsi="Times New Roman"/>
          <w:b/>
          <w:sz w:val="20"/>
          <w:szCs w:val="24"/>
          <w:lang w:val="en-GB" w:eastAsia="pl-PL"/>
        </w:rPr>
        <w:t xml:space="preserve">.  </w:t>
      </w:r>
      <w:proofErr w:type="gramStart"/>
      <w:r>
        <w:rPr>
          <w:rFonts w:ascii="Times New Roman" w:eastAsia="Times New Roman" w:hAnsi="Times New Roman"/>
          <w:b/>
          <w:bCs/>
          <w:sz w:val="20"/>
          <w:szCs w:val="24"/>
          <w:lang w:val="en-GB" w:eastAsia="pl-PL"/>
        </w:rPr>
        <w:t>Cartilage repair assessment ICR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270"/>
      </w:tblGrid>
      <w:tr w:rsidR="007616BE" w:rsidTr="001B41F5">
        <w:tc>
          <w:tcPr>
            <w:tcW w:w="7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bookmarkStart w:id="0" w:name="_GoBack"/>
            <w:bookmarkEnd w:id="0"/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  <w:t>Points</w:t>
            </w:r>
          </w:p>
        </w:tc>
      </w:tr>
      <w:tr w:rsidR="007616BE" w:rsidTr="001B41F5"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16BE" w:rsidRDefault="007616BE" w:rsidP="001B41F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Degree of defect repair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In level with surrounding cartilag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75% repair of defect depth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0% repair of defect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pth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repair of defect depth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% repair of defect depth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7616BE" w:rsidTr="001B41F5"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16BE" w:rsidRDefault="007616BE" w:rsidP="001B41F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tegration to border zone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omplete integration with surrounding cartilag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marcating border&lt;1 m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/4th of graft integrated, 1/4th with a notable border&gt;1 mm width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/2 of graft integrated with surrounding cartilage, 1/2 with a notable border&gt;1 mm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From no contact to 1/4th of graft integrated with surrounding cartilag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7616BE" w:rsidTr="001B41F5">
        <w:tc>
          <w:tcPr>
            <w:tcW w:w="9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16BE" w:rsidRDefault="007616BE" w:rsidP="001B41F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acroscopic appearance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act smooth surfac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ibrillated surfac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Small, scattered fissures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racs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everal, small or few but large fissure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7616BE" w:rsidTr="001B41F5">
        <w:tc>
          <w:tcPr>
            <w:tcW w:w="7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Total degeneration of grafted area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16BE" w:rsidRDefault="007616BE" w:rsidP="001B41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</w:tbl>
    <w:p w:rsidR="007616BE" w:rsidRDefault="007616BE" w:rsidP="007616BE">
      <w:pPr>
        <w:rPr>
          <w:rFonts w:ascii="Times New Roman" w:eastAsia="Times New Roman" w:hAnsi="Times New Roman"/>
          <w:sz w:val="20"/>
          <w:szCs w:val="24"/>
          <w:lang w:val="en-GB" w:eastAsia="pl-PL"/>
        </w:rPr>
      </w:pPr>
      <w:r>
        <w:rPr>
          <w:rFonts w:ascii="Times New Roman" w:eastAsia="Times New Roman" w:hAnsi="Times New Roman"/>
          <w:sz w:val="20"/>
          <w:szCs w:val="24"/>
          <w:lang w:val="en-GB" w:eastAsia="pl-PL"/>
        </w:rPr>
        <w:t xml:space="preserve">Overall repair assessment: </w:t>
      </w:r>
    </w:p>
    <w:p w:rsidR="007616BE" w:rsidRDefault="007616BE" w:rsidP="007616BE">
      <w:pPr>
        <w:rPr>
          <w:rFonts w:ascii="Times New Roman" w:eastAsia="Times New Roman" w:hAnsi="Times New Roman"/>
          <w:sz w:val="20"/>
          <w:szCs w:val="24"/>
          <w:lang w:val="en-GB" w:eastAsia="pl-PL"/>
        </w:rPr>
      </w:pPr>
      <w:r>
        <w:rPr>
          <w:rFonts w:ascii="Times New Roman" w:eastAsia="Times New Roman" w:hAnsi="Times New Roman"/>
          <w:sz w:val="20"/>
          <w:szCs w:val="24"/>
          <w:lang w:val="en-GB" w:eastAsia="pl-PL"/>
        </w:rPr>
        <w:t xml:space="preserve">Grade </w:t>
      </w:r>
      <w:proofErr w:type="gramStart"/>
      <w:r>
        <w:rPr>
          <w:rFonts w:ascii="Times New Roman" w:eastAsia="Times New Roman" w:hAnsi="Times New Roman"/>
          <w:sz w:val="20"/>
          <w:szCs w:val="24"/>
          <w:lang w:val="en-GB" w:eastAsia="pl-PL"/>
        </w:rPr>
        <w:t>I</w:t>
      </w:r>
      <w:proofErr w:type="gramEnd"/>
      <w:r>
        <w:rPr>
          <w:rFonts w:ascii="Times New Roman" w:eastAsia="Times New Roman" w:hAnsi="Times New Roman"/>
          <w:sz w:val="20"/>
          <w:szCs w:val="24"/>
          <w:lang w:val="en-GB" w:eastAsia="pl-PL"/>
        </w:rPr>
        <w:t xml:space="preserve"> - normal: 12 </w:t>
      </w:r>
      <w:proofErr w:type="spellStart"/>
      <w:r>
        <w:rPr>
          <w:rFonts w:ascii="Times New Roman" w:eastAsia="Times New Roman" w:hAnsi="Times New Roman"/>
          <w:sz w:val="20"/>
          <w:szCs w:val="24"/>
          <w:lang w:val="en-GB" w:eastAsia="pl-PL"/>
        </w:rPr>
        <w:t>pkt</w:t>
      </w:r>
      <w:proofErr w:type="spellEnd"/>
      <w:r>
        <w:rPr>
          <w:rFonts w:ascii="Times New Roman" w:eastAsia="Times New Roman" w:hAnsi="Times New Roman"/>
          <w:sz w:val="20"/>
          <w:szCs w:val="24"/>
          <w:lang w:val="en-GB" w:eastAsia="pl-PL"/>
        </w:rPr>
        <w:t>;</w:t>
      </w:r>
    </w:p>
    <w:p w:rsidR="007616BE" w:rsidRDefault="007616BE" w:rsidP="007616BE">
      <w:pPr>
        <w:rPr>
          <w:rFonts w:ascii="Times New Roman" w:eastAsia="Times New Roman" w:hAnsi="Times New Roman"/>
          <w:sz w:val="20"/>
          <w:szCs w:val="24"/>
          <w:lang w:val="en-GB" w:eastAsia="pl-PL"/>
        </w:rPr>
      </w:pPr>
      <w:r>
        <w:rPr>
          <w:rFonts w:ascii="Times New Roman" w:eastAsia="Times New Roman" w:hAnsi="Times New Roman"/>
          <w:sz w:val="20"/>
          <w:szCs w:val="24"/>
          <w:lang w:val="en-GB" w:eastAsia="pl-PL"/>
        </w:rPr>
        <w:t xml:space="preserve">Grade II - nearly normal: 11-8 </w:t>
      </w:r>
      <w:proofErr w:type="spellStart"/>
      <w:r>
        <w:rPr>
          <w:rFonts w:ascii="Times New Roman" w:eastAsia="Times New Roman" w:hAnsi="Times New Roman"/>
          <w:sz w:val="20"/>
          <w:szCs w:val="24"/>
          <w:lang w:val="en-GB" w:eastAsia="pl-PL"/>
        </w:rPr>
        <w:t>pkt</w:t>
      </w:r>
      <w:proofErr w:type="spellEnd"/>
      <w:r>
        <w:rPr>
          <w:rFonts w:ascii="Times New Roman" w:eastAsia="Times New Roman" w:hAnsi="Times New Roman"/>
          <w:sz w:val="20"/>
          <w:szCs w:val="24"/>
          <w:lang w:val="en-GB" w:eastAsia="pl-PL"/>
        </w:rPr>
        <w:t>;</w:t>
      </w:r>
    </w:p>
    <w:p w:rsidR="007616BE" w:rsidRDefault="007616BE" w:rsidP="007616BE">
      <w:pPr>
        <w:rPr>
          <w:rFonts w:ascii="Times New Roman" w:eastAsia="Times New Roman" w:hAnsi="Times New Roman"/>
          <w:sz w:val="20"/>
          <w:szCs w:val="24"/>
          <w:lang w:val="en-GB" w:eastAsia="pl-PL"/>
        </w:rPr>
      </w:pPr>
      <w:r>
        <w:rPr>
          <w:rFonts w:ascii="Times New Roman" w:eastAsia="Times New Roman" w:hAnsi="Times New Roman"/>
          <w:sz w:val="20"/>
          <w:szCs w:val="24"/>
          <w:lang w:val="en-GB" w:eastAsia="pl-PL"/>
        </w:rPr>
        <w:t xml:space="preserve">Grade III - abnormal: 7-4 </w:t>
      </w:r>
      <w:proofErr w:type="spellStart"/>
      <w:r>
        <w:rPr>
          <w:rFonts w:ascii="Times New Roman" w:eastAsia="Times New Roman" w:hAnsi="Times New Roman"/>
          <w:sz w:val="20"/>
          <w:szCs w:val="24"/>
          <w:lang w:val="en-GB" w:eastAsia="pl-PL"/>
        </w:rPr>
        <w:t>pkt</w:t>
      </w:r>
      <w:proofErr w:type="spellEnd"/>
      <w:r>
        <w:rPr>
          <w:rFonts w:ascii="Times New Roman" w:eastAsia="Times New Roman" w:hAnsi="Times New Roman"/>
          <w:sz w:val="20"/>
          <w:szCs w:val="24"/>
          <w:lang w:val="en-GB" w:eastAsia="pl-PL"/>
        </w:rPr>
        <w:t>;</w:t>
      </w:r>
    </w:p>
    <w:p w:rsidR="007616BE" w:rsidRDefault="007616BE" w:rsidP="007616BE">
      <w:pPr>
        <w:rPr>
          <w:rFonts w:ascii="Times New Roman" w:eastAsia="Times New Roman" w:hAnsi="Times New Roman"/>
          <w:sz w:val="20"/>
          <w:szCs w:val="24"/>
          <w:lang w:val="en-GB" w:eastAsia="pl-PL"/>
        </w:rPr>
      </w:pPr>
      <w:proofErr w:type="gramStart"/>
      <w:r>
        <w:rPr>
          <w:rFonts w:ascii="Times New Roman" w:eastAsia="Times New Roman" w:hAnsi="Times New Roman"/>
          <w:sz w:val="20"/>
          <w:szCs w:val="24"/>
          <w:lang w:val="en-GB" w:eastAsia="pl-PL"/>
        </w:rPr>
        <w:t>Grade IV - severely abnormal: 3-1 pkt.</w:t>
      </w:r>
      <w:proofErr w:type="gramEnd"/>
    </w:p>
    <w:p w:rsidR="007616BE" w:rsidRDefault="007616BE"/>
    <w:sectPr w:rsidR="00761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BE"/>
    <w:rsid w:val="00003D12"/>
    <w:rsid w:val="0001671C"/>
    <w:rsid w:val="00016902"/>
    <w:rsid w:val="00036060"/>
    <w:rsid w:val="00053909"/>
    <w:rsid w:val="000652FD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42E4E"/>
    <w:rsid w:val="00153106"/>
    <w:rsid w:val="00161C1B"/>
    <w:rsid w:val="00175C23"/>
    <w:rsid w:val="00181331"/>
    <w:rsid w:val="00190152"/>
    <w:rsid w:val="001B2003"/>
    <w:rsid w:val="001C1FEC"/>
    <w:rsid w:val="001C3635"/>
    <w:rsid w:val="001C5423"/>
    <w:rsid w:val="001D52D8"/>
    <w:rsid w:val="00201480"/>
    <w:rsid w:val="00204545"/>
    <w:rsid w:val="00223E89"/>
    <w:rsid w:val="00232206"/>
    <w:rsid w:val="0024339D"/>
    <w:rsid w:val="00266FB3"/>
    <w:rsid w:val="0027521D"/>
    <w:rsid w:val="0028571D"/>
    <w:rsid w:val="00292092"/>
    <w:rsid w:val="002B7D03"/>
    <w:rsid w:val="002F5B9F"/>
    <w:rsid w:val="00324C09"/>
    <w:rsid w:val="00333396"/>
    <w:rsid w:val="003566E8"/>
    <w:rsid w:val="00360DD9"/>
    <w:rsid w:val="003618F4"/>
    <w:rsid w:val="00367F42"/>
    <w:rsid w:val="003862B1"/>
    <w:rsid w:val="003F5F46"/>
    <w:rsid w:val="0040204F"/>
    <w:rsid w:val="004043B9"/>
    <w:rsid w:val="004070A3"/>
    <w:rsid w:val="00426E43"/>
    <w:rsid w:val="00447F14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6D3C79"/>
    <w:rsid w:val="007116F1"/>
    <w:rsid w:val="00757756"/>
    <w:rsid w:val="007616BE"/>
    <w:rsid w:val="007635E5"/>
    <w:rsid w:val="007706C1"/>
    <w:rsid w:val="007801F6"/>
    <w:rsid w:val="00782C7D"/>
    <w:rsid w:val="00783590"/>
    <w:rsid w:val="00793CF5"/>
    <w:rsid w:val="007C6F92"/>
    <w:rsid w:val="007D2480"/>
    <w:rsid w:val="007E610B"/>
    <w:rsid w:val="007F42E5"/>
    <w:rsid w:val="008142DA"/>
    <w:rsid w:val="008207FF"/>
    <w:rsid w:val="0082477C"/>
    <w:rsid w:val="00840AD3"/>
    <w:rsid w:val="00845608"/>
    <w:rsid w:val="008737A5"/>
    <w:rsid w:val="008C617D"/>
    <w:rsid w:val="008D54B3"/>
    <w:rsid w:val="008E7C0E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60822"/>
    <w:rsid w:val="00A74DB0"/>
    <w:rsid w:val="00A75BFE"/>
    <w:rsid w:val="00A863B6"/>
    <w:rsid w:val="00A90732"/>
    <w:rsid w:val="00B0785C"/>
    <w:rsid w:val="00B232EF"/>
    <w:rsid w:val="00B365E1"/>
    <w:rsid w:val="00B4102C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4EB9"/>
    <w:rsid w:val="00D87E84"/>
    <w:rsid w:val="00DB145D"/>
    <w:rsid w:val="00DB52A0"/>
    <w:rsid w:val="00DF7084"/>
    <w:rsid w:val="00E03B21"/>
    <w:rsid w:val="00E03BEC"/>
    <w:rsid w:val="00E07FB1"/>
    <w:rsid w:val="00E10176"/>
    <w:rsid w:val="00E230A8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3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7616BE"/>
    <w:rPr>
      <w:rFonts w:asciiTheme="minorHAnsi" w:hAnsiTheme="minorHAnsi" w:cstheme="minorBid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3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7616BE"/>
    <w:rPr>
      <w:rFonts w:asciiTheme="minorHAnsi" w:hAnsiTheme="minorHAnsi" w:cstheme="minorBid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50</Lines>
  <Paragraphs>52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8-06T03:19:00Z</dcterms:created>
  <dcterms:modified xsi:type="dcterms:W3CDTF">2019-08-06T03:20:00Z</dcterms:modified>
</cp:coreProperties>
</file>